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CF03" w14:textId="77777777" w:rsidR="004656B5" w:rsidRPr="004656B5" w:rsidRDefault="004656B5" w:rsidP="004656B5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4656B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ry</w:t>
      </w:r>
      <w:r w:rsidRPr="004656B5">
        <w:rPr>
          <w:rFonts w:ascii="Calibri" w:eastAsia="Calibri" w:hAnsi="Calibri" w:cs="Times New Roman"/>
          <w:sz w:val="24"/>
          <w:szCs w:val="24"/>
          <w:lang w:val="en-US"/>
        </w:rPr>
        <w:t>:</w:t>
      </w:r>
    </w:p>
    <w:p w14:paraId="11265B71" w14:textId="77777777" w:rsidR="004656B5" w:rsidRPr="004656B5" w:rsidRDefault="004656B5" w:rsidP="004656B5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4656B5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upplementary Table 1. Left amygdala brain volume, DTI, and NODDI results with corrected mean and SD for age. The age corrected for the initial groups (Healthy Controls, </w:t>
      </w:r>
      <w:r w:rsidRPr="004656B5">
        <w:rPr>
          <w:rFonts w:ascii="Calibri" w:eastAsia="Calibri" w:hAnsi="Calibri" w:cs="Calibri"/>
          <w:b/>
          <w:bCs/>
          <w:sz w:val="24"/>
          <w:szCs w:val="24"/>
        </w:rPr>
        <w:t>Focal impaired awareness</w:t>
      </w:r>
      <w:r w:rsidRPr="004656B5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without FBTC Cohort and FBTCS Seizure Cohort) as well as the ICA split was equal to 36.47196 while the age corrected for the PCCA split was</w:t>
      </w:r>
      <w:r w:rsidRPr="004656B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37.7971. ANCOVA p-values, corrected for age. Bonferroni correction was used post-test.</w:t>
      </w:r>
    </w:p>
    <w:tbl>
      <w:tblPr>
        <w:tblStyle w:val="TableGrid"/>
        <w:tblW w:w="1107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411"/>
        <w:gridCol w:w="567"/>
        <w:gridCol w:w="1134"/>
        <w:gridCol w:w="850"/>
        <w:gridCol w:w="993"/>
        <w:gridCol w:w="708"/>
        <w:gridCol w:w="851"/>
        <w:gridCol w:w="567"/>
        <w:gridCol w:w="850"/>
        <w:gridCol w:w="567"/>
        <w:gridCol w:w="851"/>
        <w:gridCol w:w="721"/>
      </w:tblGrid>
      <w:tr w:rsidR="004656B5" w:rsidRPr="004656B5" w14:paraId="0A2043FE" w14:textId="77777777" w:rsidTr="000307E0"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BE1E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eft Amygdala</w:t>
            </w:r>
          </w:p>
        </w:tc>
      </w:tr>
      <w:tr w:rsidR="004656B5" w:rsidRPr="004656B5" w14:paraId="757E5B76" w14:textId="77777777" w:rsidTr="000307E0">
        <w:trPr>
          <w:gridAfter w:val="1"/>
          <w:wAfter w:w="721" w:type="dxa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188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CD4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E4E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35B4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1286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E19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205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0E5E0819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A93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6E3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F5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53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290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C530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D00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C2A4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08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FD4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52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54FA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11EABCAC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6AA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DF5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28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41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13F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7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A6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532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E02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4.1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DB5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46E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162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EDB8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FD2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26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4656B5" w:rsidRPr="004656B5" w14:paraId="573EF7ED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4CB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75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DC7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56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B93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5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855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628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447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3.7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2C95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04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D8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5AD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1D3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98B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4656B5" w:rsidRPr="004656B5" w14:paraId="2E065837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2F9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99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3C4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72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D5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5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2B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694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A2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6.6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768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1F3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4D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DD97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6BF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5E1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4656B5" w:rsidRPr="004656B5" w14:paraId="79A39044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FEA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7A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49C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ADC4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0F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F8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50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781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FC1A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258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56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D7F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397F5FA5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7EB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B9B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0C3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EA4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47E6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178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C5A6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C1A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A53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54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649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E4E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0B4CED8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06F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439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D0F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D2B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DD1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C6E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613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3D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70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5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AC0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1E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B05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7EA07859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00FE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fr-FR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fr-FR"/>
              </w:rPr>
              <w:t>vs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1BA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CB9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CF6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370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B52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3613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EA4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45D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FF3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73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9D4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7AB3F59" w14:textId="77777777" w:rsidTr="000307E0"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E551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eft Amygdala split by ICA</w:t>
            </w:r>
          </w:p>
        </w:tc>
      </w:tr>
      <w:tr w:rsidR="004656B5" w:rsidRPr="004656B5" w14:paraId="3F2C9405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1AF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433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41B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908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27F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330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B79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10319441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4E1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E2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14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25B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7601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ACF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8D8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344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2950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B222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F7E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63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7A9478A4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45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47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485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41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BAA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7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A31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532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AD1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4.1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342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ED3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5FC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CE2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E0C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29F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4656B5" w:rsidRPr="004656B5" w14:paraId="7940A976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327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I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3DD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652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64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388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3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64D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619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99FD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6.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9C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29AF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FF13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8B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097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E4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4656B5" w:rsidRPr="004656B5" w14:paraId="3E11510A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005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I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CA3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CFC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51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4AA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1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AD5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65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054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4.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356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2BA1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A7EE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CBE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F7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EEC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</w:tr>
      <w:tr w:rsidR="004656B5" w:rsidRPr="004656B5" w14:paraId="58223096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EB311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</w:t>
            </w:r>
          </w:p>
          <w:p w14:paraId="0108632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953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7F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53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2D6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3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AA8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64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7B3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9.0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32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38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0AA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9B7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E1E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20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</w:tr>
      <w:tr w:rsidR="004656B5" w:rsidRPr="004656B5" w14:paraId="540362FD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EDA70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</w:t>
            </w:r>
          </w:p>
          <w:p w14:paraId="78FEBC6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7A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E51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95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F8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5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3D1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730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B21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9.4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C7B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C43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4A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118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A73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57B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</w:tr>
      <w:tr w:rsidR="004656B5" w:rsidRPr="004656B5" w14:paraId="661685F0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7282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9C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7C5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D8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21A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24D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1A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39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602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5B1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74D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DCF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6623453D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3297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7BA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D9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9A8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D3F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5B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ED2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48D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DE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EF5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926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897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BF7CDBC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1909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735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C13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81D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291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273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CE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13A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969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B27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75B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A1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3AA4A6D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C81C2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CE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B08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066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A13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822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281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0C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AC5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256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D47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5A6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CAE9FBF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15EE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3F9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BF4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DEF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15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081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2C57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DB30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F7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AE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EE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8E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084F4F5C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4750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 </w:t>
            </w:r>
            <w:r w:rsidRPr="004656B5">
              <w:rPr>
                <w:rFonts w:ascii="Calibri" w:hAnsi="Calibri" w:cs="Calibri"/>
                <w:i/>
                <w:iCs/>
                <w:kern w:val="24"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BB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E03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16B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52A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FCD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20C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FC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4E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CD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D1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EF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00276C2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446D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 </w:t>
            </w:r>
            <w:r w:rsidRPr="004656B5">
              <w:rPr>
                <w:rFonts w:ascii="Calibri" w:hAnsi="Calibri" w:cs="Calibri"/>
                <w:i/>
                <w:iCs/>
                <w:kern w:val="24"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F8C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4C8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B2A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769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D14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400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2A4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DC88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8C2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D62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B1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DE168AF" w14:textId="77777777" w:rsidTr="000307E0"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2C021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Left Amygdala split by PCCA</w:t>
            </w:r>
          </w:p>
        </w:tc>
      </w:tr>
      <w:tr w:rsidR="004656B5" w:rsidRPr="004656B5" w14:paraId="271B06D9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9F258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DB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A7A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32B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93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44B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14E0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7E414767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79AD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2C4F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20A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5F7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04C0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678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A99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30F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2E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800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283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24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7F5FDAD2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D46AF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82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8F1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639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095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9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E95E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524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A122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3.8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CAA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CE1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4FE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2F4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3D0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8D6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4656B5" w:rsidRPr="004656B5" w14:paraId="527CDFD7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96CA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777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A69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62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9AB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3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EF8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76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974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7.1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A60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544D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EA2B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5A3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394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EA0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4656B5" w:rsidRPr="004656B5" w14:paraId="1F4DFFAF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41805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344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9E6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32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8C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31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4FE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40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04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1.36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2F8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15C4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816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A516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392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91B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8</w:t>
            </w:r>
          </w:p>
        </w:tc>
      </w:tr>
      <w:tr w:rsidR="004656B5" w:rsidRPr="004656B5" w14:paraId="7A277EF0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AD20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623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BDA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C28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8F7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44B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E5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17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9E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4B7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9D8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0B5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23A3BEEE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ACD4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-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33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AA8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D1B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3CC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F84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E4E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4A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F5F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21B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0A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1A0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A844753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8222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2BB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E6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F10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7F6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ED5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B2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F84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B64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C75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F5E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84D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E8A3D67" w14:textId="77777777" w:rsidTr="000307E0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2F98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- Seizure Cohort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A37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31B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95E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1AF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E0D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E4D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761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CDD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776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DF9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596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</w:tbl>
    <w:p w14:paraId="286288F6" w14:textId="77777777" w:rsidR="004656B5" w:rsidRPr="004656B5" w:rsidRDefault="004656B5" w:rsidP="004656B5">
      <w:pPr>
        <w:rPr>
          <w:rFonts w:ascii="Arial" w:eastAsia="Calibri" w:hAnsi="Arial" w:cs="Arial"/>
          <w:sz w:val="18"/>
          <w:szCs w:val="18"/>
          <w:lang w:val="it-IT"/>
        </w:rPr>
      </w:pP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Abbreviations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: ICA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ictal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central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apnea; PCCA, </w:t>
      </w:r>
      <w:r w:rsidRPr="004656B5">
        <w:rPr>
          <w:rFonts w:ascii="Arial" w:eastAsia="Calibri" w:hAnsi="Arial" w:cs="Arial"/>
          <w:sz w:val="18"/>
          <w:szCs w:val="18"/>
        </w:rPr>
        <w:t xml:space="preserve">post-convulsive central </w:t>
      </w:r>
      <w:proofErr w:type="spellStart"/>
      <w:r w:rsidRPr="004656B5">
        <w:rPr>
          <w:rFonts w:ascii="Arial" w:eastAsia="Calibri" w:hAnsi="Arial" w:cs="Arial"/>
          <w:sz w:val="18"/>
          <w:szCs w:val="18"/>
        </w:rPr>
        <w:t>apnea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; MD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mean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r w:rsidRPr="004656B5">
        <w:rPr>
          <w:rFonts w:ascii="Arial" w:eastAsia="Calibri" w:hAnsi="Arial" w:cs="Arial"/>
          <w:sz w:val="18"/>
          <w:szCs w:val="18"/>
        </w:rPr>
        <w:t>diffusivity; FA, fractional anisotropy; ODI, orientation dispersion index; NDI, neurite density index.</w:t>
      </w:r>
    </w:p>
    <w:p w14:paraId="672D1876" w14:textId="77777777" w:rsidR="004656B5" w:rsidRPr="004656B5" w:rsidRDefault="004656B5" w:rsidP="004656B5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14:paraId="48105191" w14:textId="77777777" w:rsidR="004656B5" w:rsidRPr="004656B5" w:rsidRDefault="004656B5" w:rsidP="004656B5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14:paraId="3515F454" w14:textId="77777777" w:rsidR="004656B5" w:rsidRPr="004656B5" w:rsidRDefault="004656B5" w:rsidP="004656B5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4656B5">
        <w:rPr>
          <w:rFonts w:ascii="Calibri" w:eastAsia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Pr="004656B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Table 2. Right amygdala brain volume, DTI, and NODDI results with corrected mean and SD for age. The age corrected for the initial groups (Healthy Controls, </w:t>
      </w:r>
      <w:r w:rsidRPr="004656B5">
        <w:rPr>
          <w:rFonts w:ascii="Arial" w:eastAsia="Calibri" w:hAnsi="Arial" w:cs="Arial"/>
          <w:sz w:val="24"/>
          <w:szCs w:val="24"/>
        </w:rPr>
        <w:t>Focal impaired awareness</w:t>
      </w:r>
      <w:r w:rsidRPr="004656B5">
        <w:rPr>
          <w:rFonts w:ascii="Arial" w:eastAsia="Calibri" w:hAnsi="Arial" w:cs="Arial"/>
          <w:sz w:val="24"/>
          <w:szCs w:val="24"/>
          <w:lang w:val="en-US"/>
        </w:rPr>
        <w:t xml:space="preserve"> without FBTC </w:t>
      </w:r>
      <w:r w:rsidRPr="004656B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eizure Cohort and FBTCS Seizure Cohort), as well as the ICA split was equal to 36.47196, while the age corrected for the PCCA split was 37.7971. ANCOVA p-values, corrected for age. Bonferroni correction was used post-test.</w:t>
      </w:r>
    </w:p>
    <w:p w14:paraId="264B0D63" w14:textId="77777777" w:rsidR="004656B5" w:rsidRPr="004656B5" w:rsidRDefault="004656B5" w:rsidP="004656B5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10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9"/>
        <w:gridCol w:w="568"/>
        <w:gridCol w:w="994"/>
        <w:gridCol w:w="995"/>
        <w:gridCol w:w="994"/>
        <w:gridCol w:w="717"/>
        <w:gridCol w:w="852"/>
        <w:gridCol w:w="568"/>
        <w:gridCol w:w="853"/>
        <w:gridCol w:w="568"/>
        <w:gridCol w:w="852"/>
        <w:gridCol w:w="571"/>
      </w:tblGrid>
      <w:tr w:rsidR="004656B5" w:rsidRPr="004656B5" w14:paraId="3C1F3F7E" w14:textId="77777777" w:rsidTr="000307E0">
        <w:trPr>
          <w:trHeight w:val="282"/>
        </w:trPr>
        <w:tc>
          <w:tcPr>
            <w:tcW w:w="110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D64C2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ight Amygdala</w:t>
            </w:r>
          </w:p>
        </w:tc>
      </w:tr>
      <w:tr w:rsidR="004656B5" w:rsidRPr="004656B5" w14:paraId="41C286F5" w14:textId="77777777" w:rsidTr="000307E0">
        <w:trPr>
          <w:trHeight w:val="29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96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24CA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452F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26D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1FBE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485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551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6DCCAD9D" w14:textId="77777777" w:rsidTr="000307E0">
        <w:trPr>
          <w:trHeight w:val="28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4DE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7C2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807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2E9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9E3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4B2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8A6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C2A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F7A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CFB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FBA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89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07C2AA3C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D46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82E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13B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90.8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281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9.9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F7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23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9D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5.7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75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DE48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E57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BDB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539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EEB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4656B5" w:rsidRPr="004656B5" w14:paraId="736A18BE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808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DF3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7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F37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33.7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9F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6.9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7D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408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57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5.1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056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CB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35A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8E0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8E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FC7A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</w:tr>
      <w:tr w:rsidR="004656B5" w:rsidRPr="004656B5" w14:paraId="69C850CC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262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7E2F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AD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101.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8D9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8.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EA2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49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48E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9.2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23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C4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E6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CD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B88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37B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6</w:t>
            </w:r>
          </w:p>
        </w:tc>
      </w:tr>
      <w:tr w:rsidR="004656B5" w:rsidRPr="004656B5" w14:paraId="03623B36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979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9B3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E75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1A2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B45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8795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F5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E63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B2E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8A8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A262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90D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6276EF03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635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446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63C7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B17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3B6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0.080 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291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8AE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E2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E364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444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C9B3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0F4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10EC99C5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C317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60D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1F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1AB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FE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74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40A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97C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94F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B49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13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E96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7335DEC9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E39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fr-FR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>Cohort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 xml:space="preserve">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fr-FR"/>
              </w:rPr>
              <w:t>vs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fr-FR"/>
              </w:rPr>
              <w:t>Cohort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286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fr-F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930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143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3C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70E3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43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03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E271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80F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601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375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3CB8EB63" w14:textId="77777777" w:rsidTr="000307E0">
        <w:trPr>
          <w:trHeight w:val="282"/>
        </w:trPr>
        <w:tc>
          <w:tcPr>
            <w:tcW w:w="110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0C66B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ight Amygdala split by ICA</w:t>
            </w:r>
          </w:p>
        </w:tc>
      </w:tr>
      <w:tr w:rsidR="004656B5" w:rsidRPr="004656B5" w14:paraId="53E4D3D6" w14:textId="77777777" w:rsidTr="000307E0">
        <w:trPr>
          <w:trHeight w:val="28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F9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EAB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713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BC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B79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2C3E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AF1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7D132B32" w14:textId="77777777" w:rsidTr="000307E0">
        <w:trPr>
          <w:trHeight w:val="29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8C9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3A2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8D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704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19FD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2C6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5C7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D24C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DC4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796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08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588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0BEF91BD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116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085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B30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90.8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87E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9.9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CF9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23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335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5.7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7C1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10C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E31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8846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53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18C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</w:tr>
      <w:tr w:rsidR="004656B5" w:rsidRPr="004656B5" w14:paraId="47F5E9AB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A92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 I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4C8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06E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08.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73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6.3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6B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492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710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2.6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6615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1645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D1E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F15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C5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35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BD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</w:tr>
      <w:tr w:rsidR="004656B5" w:rsidRPr="004656B5" w14:paraId="61FC942C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2F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D87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E3D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54.1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433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3.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7C1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474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B091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3.6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D06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E99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2E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B07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561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9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A20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4656B5" w:rsidRPr="004656B5" w14:paraId="2EE21AFC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4D94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</w:t>
            </w:r>
          </w:p>
          <w:p w14:paraId="2C25E85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B5E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70F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69.6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D4E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6.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96A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309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AAE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3.14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DB54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7DC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D18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005E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F1FB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FD31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8</w:t>
            </w:r>
          </w:p>
        </w:tc>
      </w:tr>
      <w:tr w:rsidR="004656B5" w:rsidRPr="004656B5" w14:paraId="282990C7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F22A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</w:t>
            </w:r>
          </w:p>
          <w:p w14:paraId="1E240D1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673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B1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139.5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999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.6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FA2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727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3CA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9.60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8D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E48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A1E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FB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D3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F96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8</w:t>
            </w:r>
          </w:p>
        </w:tc>
      </w:tr>
      <w:tr w:rsidR="004656B5" w:rsidRPr="004656B5" w14:paraId="287F3A29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EA26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950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57C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687A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CBC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08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72B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140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D93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AF5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6363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53E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650EA7C3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6FDED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4E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A9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CC6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729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E98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03D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0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052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19B6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A52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3576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F7E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1F4BE286" w14:textId="77777777" w:rsidTr="000307E0">
        <w:trPr>
          <w:trHeight w:val="869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DE0B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>I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560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A14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37A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7B0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A89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812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14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EA6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102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20D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464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311D52BC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ED65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16C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B1E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E4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3AB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E80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F355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709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31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7AB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64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924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3087ADFA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BBED4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9E4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429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45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FA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FA0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67F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E040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D72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3BF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91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10F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5EB79B5E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113B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 Seizure Cohort </w:t>
            </w:r>
            <w:r w:rsidRPr="004656B5">
              <w:rPr>
                <w:rFonts w:ascii="Calibri" w:hAnsi="Calibri" w:cs="Calibri"/>
                <w:i/>
                <w:iCs/>
                <w:kern w:val="24"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+</w:t>
            </w:r>
          </w:p>
          <w:p w14:paraId="48E3F43A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2F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F1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0E6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6EF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B76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A8A5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ED9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A13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742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C6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176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16F86E3C" w14:textId="77777777" w:rsidTr="000307E0">
        <w:trPr>
          <w:trHeight w:val="869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5F35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 Seizure Cohort </w:t>
            </w:r>
            <w:r w:rsidRPr="004656B5">
              <w:rPr>
                <w:rFonts w:ascii="Calibri" w:hAnsi="Calibri" w:cs="Calibri"/>
                <w:i/>
                <w:iCs/>
                <w:kern w:val="24"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ICA-</w:t>
            </w:r>
          </w:p>
          <w:p w14:paraId="08E149FA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>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A78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D5B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46E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730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815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E01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D6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C2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C8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FB6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0C3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2D88E55B" w14:textId="77777777" w:rsidTr="000307E0">
        <w:trPr>
          <w:trHeight w:val="282"/>
        </w:trPr>
        <w:tc>
          <w:tcPr>
            <w:tcW w:w="110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A0C1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Right Amygdala split by PCCA</w:t>
            </w:r>
          </w:p>
        </w:tc>
      </w:tr>
      <w:tr w:rsidR="004656B5" w:rsidRPr="004656B5" w14:paraId="167C577B" w14:textId="77777777" w:rsidTr="000307E0">
        <w:trPr>
          <w:trHeight w:val="28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9458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EE5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D7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5B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45A8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20C0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4C66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6F6DB2A3" w14:textId="77777777" w:rsidTr="000307E0">
        <w:trPr>
          <w:trHeight w:val="29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B90A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86A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971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BA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F6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AFF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F2A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82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CBB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F5E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76C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19C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7F62F687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19E3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114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95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890.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9F6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29.0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3D3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shd w:val="clear" w:color="auto" w:fill="FFFFFF"/>
              </w:rPr>
              <w:t>8.266 × 10</w:t>
            </w:r>
            <w:r w:rsidRPr="004656B5">
              <w:rPr>
                <w:rFonts w:ascii="Calibri" w:eastAsia="Calibri" w:hAnsi="Calibri" w:cs="Calibri"/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BD6F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2.93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06C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68A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660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A7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EF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132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3</w:t>
            </w:r>
          </w:p>
        </w:tc>
      </w:tr>
      <w:tr w:rsidR="004656B5" w:rsidRPr="004656B5" w14:paraId="2A57C1F7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9B59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-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540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D72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2074.6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A16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51.8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A2A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556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E411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7.32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76A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DA9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1C4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D38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7B5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F4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6</w:t>
            </w:r>
          </w:p>
        </w:tc>
      </w:tr>
      <w:tr w:rsidR="004656B5" w:rsidRPr="004656B5" w14:paraId="06911F88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8ED16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1BF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9F3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2253.7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CBF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28.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2F7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8.161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1B1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3.15 × 1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E4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9D1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46D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6FC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54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5538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12</w:t>
            </w:r>
          </w:p>
        </w:tc>
      </w:tr>
      <w:tr w:rsidR="004656B5" w:rsidRPr="004656B5" w14:paraId="20C4705E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6992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AC4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058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672D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874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F72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961C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8AC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91D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EE4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C9E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6DA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81EB263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91AE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-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C774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F26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2C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07C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F31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DA7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5B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673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FC4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125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CE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65CE3F1C" w14:textId="77777777" w:rsidTr="000307E0">
        <w:trPr>
          <w:trHeight w:val="858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5349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ealthy Controls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F0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292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AAF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50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A3D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DFE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58F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F6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00E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16AC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D5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2862FB17" w14:textId="77777777" w:rsidTr="000307E0">
        <w:trPr>
          <w:trHeight w:val="869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7EF50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FBTCS PCCA- Seizure Cohort </w:t>
            </w:r>
            <w:r w:rsidRPr="004656B5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</w:t>
            </w:r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CCA+ Seizure Cohor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973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14C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7F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02A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D7A6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D02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80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ACC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FF7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DBE5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F35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</w:tr>
    </w:tbl>
    <w:p w14:paraId="78477AD1" w14:textId="77777777" w:rsidR="004656B5" w:rsidRPr="004656B5" w:rsidRDefault="004656B5" w:rsidP="004656B5">
      <w:pPr>
        <w:rPr>
          <w:rFonts w:ascii="Arial" w:eastAsia="Calibri" w:hAnsi="Arial" w:cs="Arial"/>
          <w:sz w:val="18"/>
          <w:szCs w:val="18"/>
          <w:lang w:val="it-IT"/>
        </w:rPr>
      </w:pP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lastRenderedPageBreak/>
        <w:t>Abbreviations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: ICA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ictal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central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apnea; PCCA, </w:t>
      </w:r>
      <w:r w:rsidRPr="004656B5">
        <w:rPr>
          <w:rFonts w:ascii="Arial" w:eastAsia="Calibri" w:hAnsi="Arial" w:cs="Arial"/>
          <w:sz w:val="18"/>
          <w:szCs w:val="18"/>
        </w:rPr>
        <w:t xml:space="preserve">post-convulsive central </w:t>
      </w:r>
      <w:proofErr w:type="spellStart"/>
      <w:r w:rsidRPr="004656B5">
        <w:rPr>
          <w:rFonts w:ascii="Arial" w:eastAsia="Calibri" w:hAnsi="Arial" w:cs="Arial"/>
          <w:sz w:val="18"/>
          <w:szCs w:val="18"/>
        </w:rPr>
        <w:t>apnea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; MD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mean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r w:rsidRPr="004656B5">
        <w:rPr>
          <w:rFonts w:ascii="Arial" w:eastAsia="Calibri" w:hAnsi="Arial" w:cs="Arial"/>
          <w:sz w:val="18"/>
          <w:szCs w:val="18"/>
        </w:rPr>
        <w:t>diffusivity; FA, fractional anisotropy; ODI, orientation dispersion index; NDI, neurite density index.</w:t>
      </w:r>
    </w:p>
    <w:p w14:paraId="693F9F7B" w14:textId="77777777" w:rsidR="004656B5" w:rsidRPr="004656B5" w:rsidRDefault="004656B5" w:rsidP="004656B5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14:paraId="48D61FC1" w14:textId="77777777" w:rsidR="004656B5" w:rsidRPr="004656B5" w:rsidRDefault="004656B5" w:rsidP="004656B5">
      <w:pPr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4656B5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upplementary Table 3. Ipsilateral and contralateral amygdala brain volume, DTI, and NODDI results. Independent t-test (with Welch corrections) p-values.  </w:t>
      </w:r>
    </w:p>
    <w:p w14:paraId="598D026F" w14:textId="77777777" w:rsidR="004656B5" w:rsidRPr="004656B5" w:rsidRDefault="004656B5" w:rsidP="004656B5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leGrid"/>
        <w:tblW w:w="110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9"/>
        <w:gridCol w:w="568"/>
        <w:gridCol w:w="985"/>
        <w:gridCol w:w="992"/>
        <w:gridCol w:w="851"/>
        <w:gridCol w:w="708"/>
        <w:gridCol w:w="851"/>
        <w:gridCol w:w="709"/>
        <w:gridCol w:w="877"/>
        <w:gridCol w:w="568"/>
        <w:gridCol w:w="681"/>
        <w:gridCol w:w="742"/>
      </w:tblGrid>
      <w:tr w:rsidR="004656B5" w:rsidRPr="004656B5" w14:paraId="3D4ABBF7" w14:textId="77777777" w:rsidTr="000307E0">
        <w:trPr>
          <w:trHeight w:val="282"/>
        </w:trPr>
        <w:tc>
          <w:tcPr>
            <w:tcW w:w="110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33591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psilateral to the Epileptogenic zone</w:t>
            </w:r>
          </w:p>
        </w:tc>
      </w:tr>
      <w:tr w:rsidR="004656B5" w:rsidRPr="004656B5" w14:paraId="61685361" w14:textId="77777777" w:rsidTr="000307E0">
        <w:trPr>
          <w:trHeight w:val="29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C6B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98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B20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DA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1711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D2D7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6167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6452F22F" w14:textId="77777777" w:rsidTr="000307E0">
        <w:trPr>
          <w:trHeight w:val="28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980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9AE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AA3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D3C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6F8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800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FB12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281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EB44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F10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6411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C7F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280CF810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D47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</w:t>
            </w:r>
          </w:p>
          <w:p w14:paraId="75E06F1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608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454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790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82E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06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E1C9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38C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102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6F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787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0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858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3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A3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09CD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18</w:t>
            </w:r>
          </w:p>
        </w:tc>
      </w:tr>
      <w:tr w:rsidR="004656B5" w:rsidRPr="004656B5" w14:paraId="0144BC6F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342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DF0A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99D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94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E9C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4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64A2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DCF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7E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6B98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50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0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AFE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3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F66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39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631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53</w:t>
            </w:r>
          </w:p>
        </w:tc>
      </w:tr>
      <w:tr w:rsidR="004656B5" w:rsidRPr="004656B5" w14:paraId="4BCBCCBA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D95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and extra-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7C3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8F1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182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47C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82.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B0A3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2A11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C38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2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987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2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04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1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2359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3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C9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2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94D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27</w:t>
            </w:r>
          </w:p>
        </w:tc>
      </w:tr>
      <w:tr w:rsidR="004656B5" w:rsidRPr="004656B5" w14:paraId="31EDC5B9" w14:textId="77777777" w:rsidTr="000307E0">
        <w:trPr>
          <w:trHeight w:val="565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E67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and extra-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515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F06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1977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DCE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78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988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39E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52B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2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187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1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3D5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0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FD5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3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C34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0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52D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41</w:t>
            </w:r>
          </w:p>
        </w:tc>
      </w:tr>
      <w:tr w:rsidR="004656B5" w:rsidRPr="004656B5" w14:paraId="5D226695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111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72C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A0FF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0C8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B82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04C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665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F0D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F752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FA4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81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A6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0D1324C" w14:textId="77777777" w:rsidTr="000307E0">
        <w:trPr>
          <w:trHeight w:val="430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46F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F7C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888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354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B76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04D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ABA2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EC7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AFA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346A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678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B7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6BC0AD8E" w14:textId="77777777" w:rsidTr="000307E0">
        <w:trPr>
          <w:trHeight w:val="410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61C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and extra-TLE </w:t>
            </w:r>
            <w:r w:rsidRPr="004656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and extra-TLE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02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3D7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497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18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519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86B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D0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82F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76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D59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C5D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B31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7946A145" w14:textId="77777777" w:rsidTr="000307E0">
        <w:trPr>
          <w:trHeight w:val="282"/>
        </w:trPr>
        <w:tc>
          <w:tcPr>
            <w:tcW w:w="110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1ADE" w14:textId="77777777" w:rsidR="004656B5" w:rsidRPr="004656B5" w:rsidRDefault="004656B5" w:rsidP="004656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ntralateral to the epileptogenic zone</w:t>
            </w:r>
          </w:p>
        </w:tc>
      </w:tr>
      <w:tr w:rsidR="004656B5" w:rsidRPr="004656B5" w14:paraId="6D132DC0" w14:textId="77777777" w:rsidTr="000307E0">
        <w:trPr>
          <w:trHeight w:val="28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5C01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EF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E37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 xml:space="preserve">Volum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026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D (µm</w:t>
            </w:r>
            <w:r w:rsidRPr="004656B5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0FC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FA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D7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ODI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7E97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NDI</w:t>
            </w:r>
          </w:p>
        </w:tc>
      </w:tr>
      <w:tr w:rsidR="004656B5" w:rsidRPr="004656B5" w14:paraId="06A2F9C1" w14:textId="77777777" w:rsidTr="000307E0">
        <w:trPr>
          <w:trHeight w:val="29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043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167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537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9DF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4692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7F4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56E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EDDE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2A6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2C1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79C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6623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SD</w:t>
            </w:r>
          </w:p>
        </w:tc>
      </w:tr>
      <w:tr w:rsidR="004656B5" w:rsidRPr="004656B5" w14:paraId="483D9FA4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1AC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</w:t>
            </w:r>
          </w:p>
          <w:p w14:paraId="76954BC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87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9B6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1688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B29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54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9A0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07D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5876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A09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55D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1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ED4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2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AF8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0EBA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16</w:t>
            </w:r>
          </w:p>
        </w:tc>
      </w:tr>
      <w:tr w:rsidR="004656B5" w:rsidRPr="004656B5" w14:paraId="0AFC97DC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29F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115A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FD4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002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D44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365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895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E21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256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2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13D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2D0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42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19E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0.01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6B2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44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D3F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24</w:t>
            </w:r>
          </w:p>
        </w:tc>
      </w:tr>
      <w:tr w:rsidR="004656B5" w:rsidRPr="004656B5" w14:paraId="1C5F9C57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8B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and extra-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1FC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EB6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1726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529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39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1E81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31E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1CB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E3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1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DC1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41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0BC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2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148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DengXian" w:hAnsi="Calibri" w:cs="Calibri"/>
                <w:kern w:val="24"/>
                <w:sz w:val="24"/>
                <w:szCs w:val="24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4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4CF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DengXian" w:hAnsi="Calibri" w:cs="Calibri"/>
                <w:kern w:val="24"/>
                <w:sz w:val="24"/>
                <w:szCs w:val="24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17</w:t>
            </w:r>
          </w:p>
        </w:tc>
      </w:tr>
      <w:tr w:rsidR="004656B5" w:rsidRPr="004656B5" w14:paraId="76B8A197" w14:textId="77777777" w:rsidTr="000307E0">
        <w:trPr>
          <w:trHeight w:val="38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6BB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LE and extra-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B7C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09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2003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A81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sz w:val="24"/>
                <w:szCs w:val="24"/>
              </w:rPr>
              <w:t>309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FDC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DA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6CE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2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34B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EC9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4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C80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2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7B5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DengXian" w:hAnsi="Calibri" w:cs="Calibri"/>
                <w:kern w:val="24"/>
                <w:sz w:val="24"/>
                <w:szCs w:val="24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4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F82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</w:t>
            </w:r>
            <w:r w:rsidRPr="004656B5">
              <w:rPr>
                <w:rFonts w:ascii="Calibri" w:eastAsia="DengXian" w:hAnsi="Calibri" w:cs="Calibri"/>
                <w:kern w:val="24"/>
                <w:sz w:val="24"/>
                <w:szCs w:val="24"/>
              </w:rPr>
              <w:t xml:space="preserve"> </w:t>
            </w: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</w:rPr>
              <w:t>.024</w:t>
            </w:r>
          </w:p>
        </w:tc>
      </w:tr>
      <w:tr w:rsidR="004656B5" w:rsidRPr="004656B5" w14:paraId="59CA0EC2" w14:textId="77777777" w:rsidTr="000307E0">
        <w:trPr>
          <w:trHeight w:val="576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1704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C35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37C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80B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1D7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130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DC19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8705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9FC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BB1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F9F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3592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4AC163E6" w14:textId="77777777" w:rsidTr="000307E0">
        <w:trPr>
          <w:trHeight w:val="401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17E5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LE</w:t>
            </w:r>
            <w:r w:rsidRPr="004656B5">
              <w:rPr>
                <w:rFonts w:ascii="Calibri" w:eastAsia="DengXian Light" w:hAnsi="Calibri" w:cs="Calibri"/>
                <w:i/>
                <w:iCs/>
                <w:sz w:val="24"/>
                <w:szCs w:val="24"/>
                <w:lang w:val="en-US"/>
              </w:rPr>
              <w:t xml:space="preserve"> 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DengXian Light" w:hAnsi="Calibri" w:cs="Calibri"/>
                <w:sz w:val="24"/>
                <w:szCs w:val="24"/>
                <w:lang w:val="en-US"/>
              </w:rPr>
              <w:t xml:space="preserve"> T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89D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4BFC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C99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C1418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DB0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3EA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2E6E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172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972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42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95</w:t>
            </w:r>
          </w:p>
          <w:p w14:paraId="54F0976E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3DB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  <w:tr w:rsidR="004656B5" w:rsidRPr="004656B5" w14:paraId="16EB1D96" w14:textId="77777777" w:rsidTr="000307E0">
        <w:trPr>
          <w:trHeight w:val="702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5C06" w14:textId="77777777" w:rsidR="004656B5" w:rsidRPr="004656B5" w:rsidRDefault="004656B5" w:rsidP="004656B5">
            <w:pPr>
              <w:spacing w:after="0" w:line="240" w:lineRule="auto"/>
              <w:rPr>
                <w:rFonts w:ascii="Calibri" w:hAnsi="Calibri" w:cs="Calibri"/>
                <w:kern w:val="24"/>
                <w:sz w:val="24"/>
                <w:szCs w:val="24"/>
                <w:lang w:val="en-US"/>
              </w:rPr>
            </w:pP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neg</w:t>
            </w:r>
            <w:proofErr w:type="spellEnd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4656B5">
              <w:rPr>
                <w:rFonts w:ascii="Calibri" w:eastAsia="DengXian Light" w:hAnsi="Calibri" w:cs="Calibri"/>
                <w:sz w:val="24"/>
                <w:szCs w:val="24"/>
                <w:lang w:val="en-US"/>
              </w:rPr>
              <w:t xml:space="preserve">TLE and extra-TLE </w:t>
            </w:r>
            <w:r w:rsidRPr="004656B5">
              <w:rPr>
                <w:rFonts w:ascii="Calibri" w:eastAsia="DengXian Light" w:hAnsi="Calibri" w:cs="Calibri"/>
                <w:i/>
                <w:iCs/>
                <w:sz w:val="24"/>
                <w:szCs w:val="24"/>
                <w:lang w:val="en-US"/>
              </w:rPr>
              <w:t xml:space="preserve">vs </w:t>
            </w:r>
            <w:proofErr w:type="spellStart"/>
            <w:r w:rsidRPr="004656B5">
              <w:rPr>
                <w:rFonts w:ascii="Calibri" w:hAnsi="Calibri" w:cs="Calibri"/>
                <w:sz w:val="24"/>
                <w:szCs w:val="24"/>
                <w:lang w:val="en-US"/>
              </w:rPr>
              <w:t>FBTCpos</w:t>
            </w:r>
            <w:proofErr w:type="spellEnd"/>
            <w:r w:rsidRPr="004656B5">
              <w:rPr>
                <w:rFonts w:ascii="Calibri" w:eastAsia="DengXian Light" w:hAnsi="Calibri" w:cs="Calibri"/>
                <w:sz w:val="24"/>
                <w:szCs w:val="24"/>
                <w:lang w:val="en-US"/>
              </w:rPr>
              <w:t xml:space="preserve"> TLE and extra-TLE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3A7B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5487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A2B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76D4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19FFF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D293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2428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B2FA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EAA0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D2BD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  <w:r w:rsidRPr="004656B5"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9BF6" w14:textId="77777777" w:rsidR="004656B5" w:rsidRPr="004656B5" w:rsidRDefault="004656B5" w:rsidP="004656B5">
            <w:pPr>
              <w:spacing w:after="0" w:line="240" w:lineRule="auto"/>
              <w:rPr>
                <w:rFonts w:ascii="Calibri" w:eastAsia="Calibri" w:hAnsi="Calibri" w:cs="Calibri"/>
                <w:kern w:val="24"/>
                <w:sz w:val="24"/>
                <w:szCs w:val="24"/>
                <w:lang w:val="en-US"/>
              </w:rPr>
            </w:pPr>
          </w:p>
        </w:tc>
      </w:tr>
    </w:tbl>
    <w:p w14:paraId="54DAC893" w14:textId="77777777" w:rsidR="004656B5" w:rsidRPr="004656B5" w:rsidRDefault="004656B5" w:rsidP="004656B5">
      <w:pPr>
        <w:rPr>
          <w:rFonts w:ascii="Arial" w:eastAsia="Calibri" w:hAnsi="Arial" w:cs="Arial"/>
          <w:sz w:val="18"/>
          <w:szCs w:val="18"/>
          <w:lang w:val="it-IT"/>
        </w:rPr>
      </w:pP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Abbreviations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: TLE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temporal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lobe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epilepsy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; MD, </w:t>
      </w:r>
      <w:proofErr w:type="spellStart"/>
      <w:r w:rsidRPr="004656B5">
        <w:rPr>
          <w:rFonts w:ascii="Arial" w:eastAsia="Calibri" w:hAnsi="Arial" w:cs="Arial"/>
          <w:sz w:val="18"/>
          <w:szCs w:val="18"/>
          <w:lang w:val="it-IT"/>
        </w:rPr>
        <w:t>mean</w:t>
      </w:r>
      <w:proofErr w:type="spellEnd"/>
      <w:r w:rsidRPr="004656B5">
        <w:rPr>
          <w:rFonts w:ascii="Arial" w:eastAsia="Calibri" w:hAnsi="Arial" w:cs="Arial"/>
          <w:sz w:val="18"/>
          <w:szCs w:val="18"/>
          <w:lang w:val="it-IT"/>
        </w:rPr>
        <w:t xml:space="preserve"> </w:t>
      </w:r>
      <w:r w:rsidRPr="004656B5">
        <w:rPr>
          <w:rFonts w:ascii="Arial" w:eastAsia="Calibri" w:hAnsi="Arial" w:cs="Arial"/>
          <w:sz w:val="18"/>
          <w:szCs w:val="18"/>
        </w:rPr>
        <w:t>diffusivity; FA, fractional anisotropy; ODI, orientation dispersion index; NDI, neurite density index.</w:t>
      </w:r>
    </w:p>
    <w:p w14:paraId="684D9B5F" w14:textId="77777777" w:rsidR="004656B5" w:rsidRPr="004656B5" w:rsidRDefault="004656B5" w:rsidP="004656B5">
      <w:pPr>
        <w:rPr>
          <w:rFonts w:ascii="Arial" w:eastAsia="Calibri" w:hAnsi="Arial" w:cs="Arial"/>
          <w:sz w:val="24"/>
          <w:szCs w:val="24"/>
          <w:lang w:val="en-US"/>
        </w:rPr>
      </w:pPr>
    </w:p>
    <w:p w14:paraId="58B957BA" w14:textId="77777777" w:rsidR="00566FD5" w:rsidRPr="00566FD5" w:rsidRDefault="00566FD5" w:rsidP="00566FD5">
      <w:pPr>
        <w:rPr>
          <w:rFonts w:ascii="Arial" w:eastAsia="Calibri" w:hAnsi="Arial" w:cs="Arial"/>
          <w:sz w:val="18"/>
          <w:szCs w:val="18"/>
          <w:lang w:val="it-IT"/>
        </w:rPr>
      </w:pPr>
    </w:p>
    <w:sectPr w:rsidR="00566FD5" w:rsidRPr="00566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85D2F"/>
    <w:multiLevelType w:val="hybridMultilevel"/>
    <w:tmpl w:val="4DC61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A0A18"/>
    <w:multiLevelType w:val="hybridMultilevel"/>
    <w:tmpl w:val="DE145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84F04"/>
    <w:multiLevelType w:val="hybridMultilevel"/>
    <w:tmpl w:val="2CC4D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0268F0"/>
    <w:multiLevelType w:val="hybridMultilevel"/>
    <w:tmpl w:val="FFC4A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04C36"/>
    <w:multiLevelType w:val="hybridMultilevel"/>
    <w:tmpl w:val="09C2C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63EB8"/>
    <w:multiLevelType w:val="hybridMultilevel"/>
    <w:tmpl w:val="B0A06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F22C96"/>
    <w:multiLevelType w:val="hybridMultilevel"/>
    <w:tmpl w:val="D2A6BA8A"/>
    <w:lvl w:ilvl="0" w:tplc="F662A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A5CE1"/>
    <w:multiLevelType w:val="hybridMultilevel"/>
    <w:tmpl w:val="FB348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626434">
    <w:abstractNumId w:val="6"/>
  </w:num>
  <w:num w:numId="2" w16cid:durableId="225991323">
    <w:abstractNumId w:val="4"/>
  </w:num>
  <w:num w:numId="3" w16cid:durableId="1660839332">
    <w:abstractNumId w:val="2"/>
  </w:num>
  <w:num w:numId="4" w16cid:durableId="1763381412">
    <w:abstractNumId w:val="1"/>
  </w:num>
  <w:num w:numId="5" w16cid:durableId="1075977116">
    <w:abstractNumId w:val="7"/>
  </w:num>
  <w:num w:numId="6" w16cid:durableId="957447837">
    <w:abstractNumId w:val="3"/>
  </w:num>
  <w:num w:numId="7" w16cid:durableId="864443891">
    <w:abstractNumId w:val="0"/>
  </w:num>
  <w:num w:numId="8" w16cid:durableId="19271519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2C"/>
    <w:rsid w:val="00083FF6"/>
    <w:rsid w:val="004656B5"/>
    <w:rsid w:val="00566FD5"/>
    <w:rsid w:val="00676DBE"/>
    <w:rsid w:val="0095172C"/>
    <w:rsid w:val="00BE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BBE80"/>
  <w15:chartTrackingRefBased/>
  <w15:docId w15:val="{FFA979C1-72B3-494F-82DF-55A02C1F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72C"/>
    <w:pPr>
      <w:spacing w:after="160" w:line="480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95172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517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51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517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1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72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72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517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7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72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72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95172C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95172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5172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517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72C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5172C"/>
  </w:style>
  <w:style w:type="paragraph" w:styleId="PlainText">
    <w:name w:val="Plain Text"/>
    <w:basedOn w:val="Normal"/>
    <w:link w:val="PlainTextChar"/>
    <w:uiPriority w:val="99"/>
    <w:unhideWhenUsed/>
    <w:rsid w:val="0095172C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95172C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eicu</dc:creator>
  <cp:keywords/>
  <dc:description/>
  <cp:lastModifiedBy>Claudia Zeicu</cp:lastModifiedBy>
  <cp:revision>2</cp:revision>
  <dcterms:created xsi:type="dcterms:W3CDTF">2023-10-16T11:46:00Z</dcterms:created>
  <dcterms:modified xsi:type="dcterms:W3CDTF">2023-10-16T11:46:00Z</dcterms:modified>
</cp:coreProperties>
</file>